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D8534" w14:textId="6F6D51D2" w:rsidR="009B6028" w:rsidRPr="002443D7" w:rsidRDefault="00DC0FA7" w:rsidP="00DC0FA7">
      <w:pPr>
        <w:pStyle w:val="ListParagraph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2443D7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Supplementary material </w:t>
      </w:r>
    </w:p>
    <w:p w14:paraId="353FFE85" w14:textId="77777777" w:rsidR="00DC0FA7" w:rsidRPr="002443D7" w:rsidRDefault="00DC0FA7" w:rsidP="00DC0FA7">
      <w:pPr>
        <w:pStyle w:val="ListParagraph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D30FF20" w14:textId="44A2E491" w:rsidR="006C41BC" w:rsidRPr="002443D7" w:rsidRDefault="006C41BC" w:rsidP="006C41B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C75E4F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_1S Individual response to each of the main measures of the Free and Cued Selective Reminding Test (FCSRT) and of the Memory Binding Test (MBT) per session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ivided by </w:t>
      </w:r>
      <w:r w:rsidR="00A92FE0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roups 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ccording with the </w:t>
      </w:r>
      <w:r w:rsidR="00A92FE0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A92FE0" w:rsidRPr="00A92FE0">
        <w:rPr>
          <w:rFonts w:ascii="Times New Roman" w:hAnsi="Times New Roman" w:cs="Times New Roman"/>
          <w:b/>
          <w:bCs/>
          <w:sz w:val="24"/>
          <w:szCs w:val="24"/>
          <w:lang w:val="en-US"/>
        </w:rPr>
        <w:t>β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urden</w:t>
      </w:r>
      <w:r w:rsidR="00A92FE0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/N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urodegeneration </w:t>
      </w:r>
      <w:r w:rsidR="00A92FE0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model</w:t>
      </w:r>
      <w:r w:rsidRPr="002443D7">
        <w:rPr>
          <w:rFonts w:ascii="Times New Roman" w:hAnsi="Times New Roman" w:cs="Times New Roman"/>
          <w:sz w:val="24"/>
          <w:szCs w:val="24"/>
          <w:lang w:val="en-GB"/>
        </w:rPr>
        <w:t xml:space="preserve">. Each graph shows the violin plot representing the individual responses to the main scores of the FCSRT and the MBT distributed per session and per group (i.e. controls = green, stable/N- = blue, stable/N+ = purple). Each line represents the average response per group per session. </w:t>
      </w:r>
    </w:p>
    <w:p w14:paraId="43B543CB" w14:textId="77777777" w:rsidR="009B6028" w:rsidRPr="002443D7" w:rsidRDefault="009B60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3F6048" w14:textId="3D615F5F" w:rsidR="009B6028" w:rsidRPr="002443D7" w:rsidRDefault="006C41B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443D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0F4F0F5" wp14:editId="0A1303FB">
            <wp:extent cx="6231890" cy="6858635"/>
            <wp:effectExtent l="0" t="0" r="0" b="0"/>
            <wp:docPr id="20532934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89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3E8B2D" w14:textId="77777777" w:rsidR="00DC73AC" w:rsidRPr="002443D7" w:rsidRDefault="00DC73A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64B4E4" w14:textId="3827654B" w:rsidR="006C41BC" w:rsidRPr="002443D7" w:rsidRDefault="006C41BC" w:rsidP="006C41B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C75E4F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_2S </w:t>
      </w:r>
      <w:r w:rsidR="00A92FE0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Individual response to each of the main measures of the Free and Cued Selective Reminding Test (FCSRT) and of the Memory Binding Test (MBT) per session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ivided by </w:t>
      </w:r>
      <w:r w:rsidR="00A92FE0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roups 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ccording with the 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>Stable</w:t>
      </w:r>
      <w:r w:rsidR="00A92FE0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/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>Progressors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92FE0" w:rsidRPr="002443D7">
        <w:rPr>
          <w:rFonts w:ascii="Times New Roman" w:hAnsi="Times New Roman" w:cs="Times New Roman"/>
          <w:b/>
          <w:bCs/>
          <w:sz w:val="24"/>
          <w:szCs w:val="24"/>
          <w:lang w:val="en-GB"/>
        </w:rPr>
        <w:t>model</w:t>
      </w:r>
      <w:r w:rsidR="00A92FE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443D7">
        <w:rPr>
          <w:rFonts w:ascii="Times New Roman" w:hAnsi="Times New Roman" w:cs="Times New Roman"/>
          <w:sz w:val="24"/>
          <w:szCs w:val="24"/>
          <w:lang w:val="en-GB"/>
        </w:rPr>
        <w:t xml:space="preserve"> Each graph shows the violin plot representing the individual response to the main scores of the FCSRT and the MBT distributed per session and per group (i.e. stable = blue, progressors = red). Each line represents the average response per group per session. </w:t>
      </w:r>
    </w:p>
    <w:p w14:paraId="45F7DF9A" w14:textId="77777777" w:rsidR="00684434" w:rsidRPr="002443D7" w:rsidRDefault="0068443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E07299" w14:textId="382F45B0" w:rsidR="00684434" w:rsidRPr="002443D7" w:rsidRDefault="006C41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43D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914E9A" wp14:editId="25C06E8A">
            <wp:extent cx="5731510" cy="5260975"/>
            <wp:effectExtent l="0" t="0" r="254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F97CCE4-B54E-3503-2B5E-BF771D0404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F97CCE4-B54E-3503-2B5E-BF771D0404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118FE" w14:textId="168C778C" w:rsidR="00DC73AC" w:rsidRPr="002443D7" w:rsidRDefault="00DC73A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1CB5DA" w14:textId="77777777" w:rsidR="005C6CC1" w:rsidRPr="002443D7" w:rsidRDefault="005C6C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1B4F6D" w14:textId="77777777" w:rsidR="005C6CC1" w:rsidRPr="002443D7" w:rsidRDefault="005C6C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5E32DE" w14:textId="77777777" w:rsidR="005C6CC1" w:rsidRPr="002443D7" w:rsidRDefault="005C6C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684C4D" w14:textId="77777777" w:rsidR="005C6CC1" w:rsidRPr="002443D7" w:rsidRDefault="005C6C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A78776" w14:textId="77777777" w:rsidR="005C6CC1" w:rsidRPr="002443D7" w:rsidRDefault="005C6C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A943AC" w14:textId="77777777" w:rsidR="005C6CC1" w:rsidRPr="002443D7" w:rsidRDefault="005C6C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E944A4" w14:textId="77777777" w:rsidR="005C6CC1" w:rsidRPr="002443D7" w:rsidRDefault="005C6C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E3B6A4" w14:textId="77777777" w:rsidR="005C6CC1" w:rsidRPr="002443D7" w:rsidRDefault="005C6CC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1572E6" w14:textId="77777777" w:rsidR="006C41BC" w:rsidRPr="002443D7" w:rsidRDefault="006C41B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C41BC" w:rsidRPr="002443D7" w:rsidSect="00961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C1EDD9" w14:textId="77777777" w:rsidR="00D83505" w:rsidRDefault="00D83505" w:rsidP="00444950">
      <w:pPr>
        <w:spacing w:line="240" w:lineRule="auto"/>
      </w:pPr>
      <w:r>
        <w:separator/>
      </w:r>
    </w:p>
  </w:endnote>
  <w:endnote w:type="continuationSeparator" w:id="0">
    <w:p w14:paraId="7BFE4D4B" w14:textId="77777777" w:rsidR="00D83505" w:rsidRDefault="00D83505" w:rsidP="004449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C52B15" w14:textId="77777777" w:rsidR="00D83505" w:rsidRDefault="00D83505" w:rsidP="00444950">
      <w:pPr>
        <w:spacing w:line="240" w:lineRule="auto"/>
      </w:pPr>
      <w:r>
        <w:separator/>
      </w:r>
    </w:p>
  </w:footnote>
  <w:footnote w:type="continuationSeparator" w:id="0">
    <w:p w14:paraId="3B1CE15D" w14:textId="77777777" w:rsidR="00D83505" w:rsidRDefault="00D83505" w:rsidP="004449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C0C0B"/>
    <w:multiLevelType w:val="hybridMultilevel"/>
    <w:tmpl w:val="B064796C"/>
    <w:lvl w:ilvl="0" w:tplc="A99EA5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2DC48EE" w:tentative="1">
      <w:start w:val="1"/>
      <w:numFmt w:val="lowerLetter"/>
      <w:lvlText w:val="%2."/>
      <w:lvlJc w:val="left"/>
      <w:pPr>
        <w:ind w:left="1440" w:hanging="360"/>
      </w:pPr>
    </w:lvl>
    <w:lvl w:ilvl="2" w:tplc="6A2CBB76" w:tentative="1">
      <w:start w:val="1"/>
      <w:numFmt w:val="lowerRoman"/>
      <w:lvlText w:val="%3."/>
      <w:lvlJc w:val="right"/>
      <w:pPr>
        <w:ind w:left="2160" w:hanging="180"/>
      </w:pPr>
    </w:lvl>
    <w:lvl w:ilvl="3" w:tplc="4FA0001C" w:tentative="1">
      <w:start w:val="1"/>
      <w:numFmt w:val="decimal"/>
      <w:lvlText w:val="%4."/>
      <w:lvlJc w:val="left"/>
      <w:pPr>
        <w:ind w:left="2880" w:hanging="360"/>
      </w:pPr>
    </w:lvl>
    <w:lvl w:ilvl="4" w:tplc="9AD8C76E" w:tentative="1">
      <w:start w:val="1"/>
      <w:numFmt w:val="lowerLetter"/>
      <w:lvlText w:val="%5."/>
      <w:lvlJc w:val="left"/>
      <w:pPr>
        <w:ind w:left="3600" w:hanging="360"/>
      </w:pPr>
    </w:lvl>
    <w:lvl w:ilvl="5" w:tplc="5FB8B42C" w:tentative="1">
      <w:start w:val="1"/>
      <w:numFmt w:val="lowerRoman"/>
      <w:lvlText w:val="%6."/>
      <w:lvlJc w:val="right"/>
      <w:pPr>
        <w:ind w:left="4320" w:hanging="180"/>
      </w:pPr>
    </w:lvl>
    <w:lvl w:ilvl="6" w:tplc="7714A4B4" w:tentative="1">
      <w:start w:val="1"/>
      <w:numFmt w:val="decimal"/>
      <w:lvlText w:val="%7."/>
      <w:lvlJc w:val="left"/>
      <w:pPr>
        <w:ind w:left="5040" w:hanging="360"/>
      </w:pPr>
    </w:lvl>
    <w:lvl w:ilvl="7" w:tplc="307EB560" w:tentative="1">
      <w:start w:val="1"/>
      <w:numFmt w:val="lowerLetter"/>
      <w:lvlText w:val="%8."/>
      <w:lvlJc w:val="left"/>
      <w:pPr>
        <w:ind w:left="5760" w:hanging="360"/>
      </w:pPr>
    </w:lvl>
    <w:lvl w:ilvl="8" w:tplc="CD3E68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61811"/>
    <w:multiLevelType w:val="hybridMultilevel"/>
    <w:tmpl w:val="CB1EF35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sz w:val="32"/>
        <w:szCs w:val="3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C7186"/>
    <w:multiLevelType w:val="hybridMultilevel"/>
    <w:tmpl w:val="29923E1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sz w:val="32"/>
        <w:szCs w:val="3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53822"/>
    <w:multiLevelType w:val="hybridMultilevel"/>
    <w:tmpl w:val="CB1EF354"/>
    <w:lvl w:ilvl="0" w:tplc="64E8AF3C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sz w:val="32"/>
        <w:szCs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0703A"/>
    <w:multiLevelType w:val="hybridMultilevel"/>
    <w:tmpl w:val="B29A677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E4EA1"/>
    <w:multiLevelType w:val="hybridMultilevel"/>
    <w:tmpl w:val="CB1EF35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sz w:val="32"/>
        <w:szCs w:val="3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420A09"/>
    <w:multiLevelType w:val="hybridMultilevel"/>
    <w:tmpl w:val="29923E1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sz w:val="32"/>
        <w:szCs w:val="3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BD727B"/>
    <w:multiLevelType w:val="hybridMultilevel"/>
    <w:tmpl w:val="71F42EE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6E0035"/>
    <w:multiLevelType w:val="hybridMultilevel"/>
    <w:tmpl w:val="29923E1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sz w:val="32"/>
        <w:szCs w:val="3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86353C"/>
    <w:multiLevelType w:val="hybridMultilevel"/>
    <w:tmpl w:val="A3C0769A"/>
    <w:lvl w:ilvl="0" w:tplc="4C78F3CE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942BA5"/>
    <w:multiLevelType w:val="hybridMultilevel"/>
    <w:tmpl w:val="B29A677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B45200"/>
    <w:multiLevelType w:val="hybridMultilevel"/>
    <w:tmpl w:val="3C62E8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FF590E"/>
    <w:multiLevelType w:val="hybridMultilevel"/>
    <w:tmpl w:val="CB1EF35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sz w:val="32"/>
        <w:szCs w:val="3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369135">
    <w:abstractNumId w:val="3"/>
  </w:num>
  <w:num w:numId="2" w16cid:durableId="468591728">
    <w:abstractNumId w:val="10"/>
  </w:num>
  <w:num w:numId="3" w16cid:durableId="1031103197">
    <w:abstractNumId w:val="4"/>
  </w:num>
  <w:num w:numId="4" w16cid:durableId="605424400">
    <w:abstractNumId w:val="6"/>
  </w:num>
  <w:num w:numId="5" w16cid:durableId="1867403531">
    <w:abstractNumId w:val="2"/>
  </w:num>
  <w:num w:numId="6" w16cid:durableId="376858802">
    <w:abstractNumId w:val="8"/>
  </w:num>
  <w:num w:numId="7" w16cid:durableId="602999675">
    <w:abstractNumId w:val="12"/>
  </w:num>
  <w:num w:numId="8" w16cid:durableId="1255935997">
    <w:abstractNumId w:val="5"/>
  </w:num>
  <w:num w:numId="9" w16cid:durableId="1981226340">
    <w:abstractNumId w:val="1"/>
  </w:num>
  <w:num w:numId="10" w16cid:durableId="617758633">
    <w:abstractNumId w:val="0"/>
  </w:num>
  <w:num w:numId="11" w16cid:durableId="1256741030">
    <w:abstractNumId w:val="11"/>
  </w:num>
  <w:num w:numId="12" w16cid:durableId="168643618">
    <w:abstractNumId w:val="9"/>
  </w:num>
  <w:num w:numId="13" w16cid:durableId="7621911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2F"/>
    <w:rsid w:val="000007C5"/>
    <w:rsid w:val="00015510"/>
    <w:rsid w:val="0002048C"/>
    <w:rsid w:val="00042966"/>
    <w:rsid w:val="00045CDB"/>
    <w:rsid w:val="0008412F"/>
    <w:rsid w:val="00097491"/>
    <w:rsid w:val="000D5827"/>
    <w:rsid w:val="00106156"/>
    <w:rsid w:val="00115FD5"/>
    <w:rsid w:val="001827CC"/>
    <w:rsid w:val="001D0752"/>
    <w:rsid w:val="001F261A"/>
    <w:rsid w:val="0023174B"/>
    <w:rsid w:val="002358FD"/>
    <w:rsid w:val="002443D7"/>
    <w:rsid w:val="00273EAA"/>
    <w:rsid w:val="00293BC6"/>
    <w:rsid w:val="002E45A3"/>
    <w:rsid w:val="002E671C"/>
    <w:rsid w:val="0040264E"/>
    <w:rsid w:val="00444950"/>
    <w:rsid w:val="004C7557"/>
    <w:rsid w:val="005070C4"/>
    <w:rsid w:val="005559BA"/>
    <w:rsid w:val="00565463"/>
    <w:rsid w:val="00582F17"/>
    <w:rsid w:val="00593F05"/>
    <w:rsid w:val="005C6CC1"/>
    <w:rsid w:val="005E7B82"/>
    <w:rsid w:val="005F504D"/>
    <w:rsid w:val="006016D6"/>
    <w:rsid w:val="00651B86"/>
    <w:rsid w:val="006527DF"/>
    <w:rsid w:val="00684434"/>
    <w:rsid w:val="006901F7"/>
    <w:rsid w:val="006C1821"/>
    <w:rsid w:val="006C41BC"/>
    <w:rsid w:val="006C5766"/>
    <w:rsid w:val="006F61C9"/>
    <w:rsid w:val="00706CEA"/>
    <w:rsid w:val="00732C81"/>
    <w:rsid w:val="007E39DD"/>
    <w:rsid w:val="007E7500"/>
    <w:rsid w:val="007E7685"/>
    <w:rsid w:val="00822AB7"/>
    <w:rsid w:val="00832ABA"/>
    <w:rsid w:val="00853BD3"/>
    <w:rsid w:val="0086152C"/>
    <w:rsid w:val="0090186F"/>
    <w:rsid w:val="00961945"/>
    <w:rsid w:val="00981E9A"/>
    <w:rsid w:val="009A4F88"/>
    <w:rsid w:val="009B6028"/>
    <w:rsid w:val="009C0AB1"/>
    <w:rsid w:val="009D2911"/>
    <w:rsid w:val="00A65A95"/>
    <w:rsid w:val="00A92FE0"/>
    <w:rsid w:val="00B315AA"/>
    <w:rsid w:val="00B3698C"/>
    <w:rsid w:val="00BE58DA"/>
    <w:rsid w:val="00C2271F"/>
    <w:rsid w:val="00C75E4F"/>
    <w:rsid w:val="00CA3201"/>
    <w:rsid w:val="00CB37DA"/>
    <w:rsid w:val="00D112ED"/>
    <w:rsid w:val="00D26E80"/>
    <w:rsid w:val="00D83505"/>
    <w:rsid w:val="00DC0FA7"/>
    <w:rsid w:val="00DC73AC"/>
    <w:rsid w:val="00E427E0"/>
    <w:rsid w:val="00E863A3"/>
    <w:rsid w:val="00EA230F"/>
    <w:rsid w:val="00EC2EE9"/>
    <w:rsid w:val="00EE427C"/>
    <w:rsid w:val="00F1218C"/>
    <w:rsid w:val="00F408C5"/>
    <w:rsid w:val="00FA1917"/>
    <w:rsid w:val="00FC4263"/>
    <w:rsid w:val="00FC5323"/>
    <w:rsid w:val="00FE2CF2"/>
    <w:rsid w:val="00FF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2704C"/>
  <w15:docId w15:val="{9EFAC537-7485-4507-BFFD-03BEA4F84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12F"/>
    <w:pPr>
      <w:spacing w:after="0" w:line="276" w:lineRule="auto"/>
    </w:pPr>
    <w:rPr>
      <w:rFonts w:ascii="Arial" w:eastAsia="Arial" w:hAnsi="Arial" w:cs="Arial"/>
      <w:kern w:val="0"/>
      <w:lang w:val="pt-PT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1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1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1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1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1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1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1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1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1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1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1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1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1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1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1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1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1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1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1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12F"/>
    <w:rPr>
      <w:b/>
      <w:bCs/>
      <w:smallCaps/>
      <w:color w:val="2F5496" w:themeColor="accent1" w:themeShade="BF"/>
      <w:spacing w:val="5"/>
    </w:rPr>
  </w:style>
  <w:style w:type="table" w:customStyle="1" w:styleId="TableGrid21">
    <w:name w:val="Table Grid21"/>
    <w:basedOn w:val="TableNormal"/>
    <w:next w:val="TableGrid"/>
    <w:uiPriority w:val="39"/>
    <w:rsid w:val="0008412F"/>
    <w:pPr>
      <w:spacing w:after="0" w:line="240" w:lineRule="auto"/>
    </w:pPr>
    <w:rPr>
      <w:rFonts w:ascii="Calibri" w:eastAsia="Calibri" w:hAnsi="Calibri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4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495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950"/>
    <w:rPr>
      <w:rFonts w:ascii="Arial" w:eastAsia="Arial" w:hAnsi="Arial" w:cs="Arial"/>
      <w:kern w:val="0"/>
      <w:lang w:val="pt-PT" w:eastAsia="en-GB"/>
    </w:rPr>
  </w:style>
  <w:style w:type="paragraph" w:styleId="Footer">
    <w:name w:val="footer"/>
    <w:basedOn w:val="Normal"/>
    <w:link w:val="FooterChar"/>
    <w:uiPriority w:val="99"/>
    <w:unhideWhenUsed/>
    <w:rsid w:val="0044495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950"/>
    <w:rPr>
      <w:rFonts w:ascii="Arial" w:eastAsia="Arial" w:hAnsi="Arial" w:cs="Arial"/>
      <w:kern w:val="0"/>
      <w:lang w:val="pt-PT" w:eastAsia="en-GB"/>
    </w:rPr>
  </w:style>
  <w:style w:type="paragraph" w:styleId="Revision">
    <w:name w:val="Revision"/>
    <w:hidden/>
    <w:uiPriority w:val="99"/>
    <w:semiHidden/>
    <w:rsid w:val="001F261A"/>
    <w:pPr>
      <w:spacing w:after="0" w:line="240" w:lineRule="auto"/>
    </w:pPr>
    <w:rPr>
      <w:rFonts w:ascii="Arial" w:eastAsia="Arial" w:hAnsi="Arial" w:cs="Arial"/>
      <w:kern w:val="0"/>
      <w:lang w:val="pt-P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FAFB35-2F91-4CEF-8C9E-A67FDF50C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3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OSO PEREIRA Filipa</dc:creator>
  <cp:keywords/>
  <dc:description/>
  <cp:lastModifiedBy>RAPOSO PEREIRA Filipa</cp:lastModifiedBy>
  <cp:revision>20</cp:revision>
  <dcterms:created xsi:type="dcterms:W3CDTF">2024-06-20T12:48:00Z</dcterms:created>
  <dcterms:modified xsi:type="dcterms:W3CDTF">2024-06-23T11:46:00Z</dcterms:modified>
</cp:coreProperties>
</file>